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B7390" w14:textId="114611F5" w:rsidR="008D3601" w:rsidRPr="000A47F9" w:rsidRDefault="00F35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47F9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D45A4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0A47F9">
        <w:rPr>
          <w:rFonts w:ascii="Times New Roman" w:hAnsi="Times New Roman" w:cs="Times New Roman"/>
          <w:sz w:val="24"/>
          <w:szCs w:val="24"/>
          <w:lang w:val="en-US"/>
        </w:rPr>
        <w:t>: Univariate and multivariate analysis for leptomeningeal progression.</w:t>
      </w:r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63"/>
        <w:gridCol w:w="473"/>
        <w:gridCol w:w="536"/>
        <w:gridCol w:w="762"/>
        <w:gridCol w:w="738"/>
        <w:gridCol w:w="558"/>
        <w:gridCol w:w="805"/>
        <w:gridCol w:w="773"/>
        <w:gridCol w:w="554"/>
        <w:gridCol w:w="797"/>
        <w:gridCol w:w="767"/>
      </w:tblGrid>
      <w:tr w:rsidR="00F35FE6" w:rsidRPr="00F35FE6" w14:paraId="0BB26711" w14:textId="77777777" w:rsidTr="007022E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29E869B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542CF45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Univariable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BA76DE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Multivariable trastuzumab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130E448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Multivariable pertuzumab</w:t>
            </w:r>
          </w:p>
        </w:tc>
      </w:tr>
      <w:tr w:rsidR="00F35FE6" w:rsidRPr="00F35FE6" w14:paraId="226B492D" w14:textId="77777777" w:rsidTr="007022E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5628A089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FA38BC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036FDC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HR</w:t>
            </w:r>
            <w:r w:rsidRPr="00F35FE6">
              <w:rPr>
                <w:i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8B1BDA4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95% CI</w:t>
            </w:r>
            <w:r w:rsidRPr="00F35FE6">
              <w:rPr>
                <w:i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5C4FF0B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17900E5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HR</w:t>
            </w:r>
            <w:r w:rsidRPr="00F35FE6">
              <w:rPr>
                <w:i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A2417FF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95% CI</w:t>
            </w:r>
            <w:r w:rsidRPr="00F35FE6">
              <w:rPr>
                <w:i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5B9846E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91A2DE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HR</w:t>
            </w:r>
            <w:r w:rsidRPr="00F35FE6">
              <w:rPr>
                <w:i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C60BF4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95% CI</w:t>
            </w:r>
            <w:r w:rsidRPr="00F35FE6">
              <w:rPr>
                <w:i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6695F88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p-value</w:t>
            </w:r>
          </w:p>
        </w:tc>
      </w:tr>
      <w:tr w:rsidR="00F35FE6" w:rsidRPr="00F35FE6" w14:paraId="3C1BC780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314C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Histolo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19A99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493CE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736D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F398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FF4E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3D0A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7BAF5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C164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E9FD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7E2FD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047ACE5E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13DD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Invasive ductal carci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E076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E808F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6EA1B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FE6E5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9DE44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0D94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D4FE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EAD7A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1FE62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8C001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390C77C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BA41E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Invasive lobular carci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4070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ED317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4E5A3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51, 2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A4E3E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88AE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656DF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32, 1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FB2BA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8846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B4BFE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36, 2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EFF15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73</w:t>
            </w:r>
          </w:p>
        </w:tc>
      </w:tr>
      <w:tr w:rsidR="00F35FE6" w:rsidRPr="00F35FE6" w14:paraId="5CCF7A94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B30F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2EF6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7945F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3B27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.15, 3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3452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161B4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E237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.15, 3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437DE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02819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F28D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.17, 3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F81B2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10</w:t>
            </w:r>
          </w:p>
        </w:tc>
      </w:tr>
      <w:tr w:rsidR="00F35FE6" w:rsidRPr="00F35FE6" w14:paraId="3CA3C6CA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E75C8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Systemic disease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9305B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0DD77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CDFD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525F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F025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8F27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A573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06AE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1701D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6E6DF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51B1730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DFBB0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Extracranial metast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D73A5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A393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1B645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A2D0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EA66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2D29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62A3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EA31A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3E07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7A5D3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754D7B4F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5E80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No extracranial metast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2EEE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484D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7F86E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59, 1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257C5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E092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27FF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46CF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617B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9110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F77A2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33D7F8D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0706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KPS at S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4C5B5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1839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366E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01E62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A8DB7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B5F7A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A956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342BA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3A20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BB2D2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6E72A6AE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1D559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2AC98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42765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8484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98590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5C0E0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529DE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3F0F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0A40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16805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092F6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3FCFA6D3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14DB5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EF330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481DB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68D7F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29, 2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EF9F0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7138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4E362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3E91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0E91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A44B5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AC68B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33354856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FCEE3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092F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2BF8E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BA2C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24, 1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046E5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C852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DDBDA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7FF35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652E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6EF55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88F7C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3AB6417C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4DF3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4F26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3A7E3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CAD33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16, 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D293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2D27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1BF08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A6388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9392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1E0A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49148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67AAA569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B1313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1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7C8B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C2EC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AA23E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21, 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EEF6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22152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532C2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932DE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121D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B77D0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05070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5575EC37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8AD59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Age at S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F010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65CC0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12657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.00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8A35B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FCC67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145F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4DCB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3E16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AD12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5DF57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119E93CA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3CB2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GPA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47FF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DEB70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E172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C245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AF545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045F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9C04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2DEB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76B78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2DBFE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58ECA558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8712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GPA 1.5-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A4EB7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AC95A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B59B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E6B8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0A310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C887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CD790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672F9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5951F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697DC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095EE540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FF352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GPA 2.5-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635CD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AEF5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C8572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32, 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819AA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D71E4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6F74B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31, 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9CC5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0119F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0E49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34, 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D666A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38</w:t>
            </w:r>
          </w:p>
        </w:tc>
      </w:tr>
      <w:tr w:rsidR="00F35FE6" w:rsidRPr="00F35FE6" w14:paraId="1DF9C0AD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D7B94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GPA 3.5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AA08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C3022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F55D5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21, 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C78D0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39263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3BD1B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20, 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A5FD2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AB8CF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0958B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19, 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5E61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03</w:t>
            </w:r>
          </w:p>
        </w:tc>
      </w:tr>
      <w:tr w:rsidR="00F35FE6" w:rsidRPr="00F35FE6" w14:paraId="102E831A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17408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lastRenderedPageBreak/>
              <w:t>Concurrent trastu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D1FCF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A3E4A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45A8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2998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7D26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F08B8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E2BC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215D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D64FA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78C4F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30A765CD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82C19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0A90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050BF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690DF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07A8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A4E42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92E7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95CA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389F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1B8B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7ACA7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08BC3F33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928D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1736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47347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7749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42, 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079D4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EA3F7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50E6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45, 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74150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1927A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D01E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EBB83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70887079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13A4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Concurrent pertu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4A854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A7AC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40897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A77D2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3B3F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AF9A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8FC2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E0E47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696C7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33A17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4C63DBA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FD648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C599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653CB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96D5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446DE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FAF8E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EACA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198B8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CAAD4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254A4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5F850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69BBB0C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E26D4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45D5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DDA00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1147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26, 0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A99E7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F251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F761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339B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ABD29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79BE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27, 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47D67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032</w:t>
            </w:r>
          </w:p>
        </w:tc>
      </w:tr>
      <w:tr w:rsidR="00F35FE6" w:rsidRPr="00F35FE6" w14:paraId="7A3C55FD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8E23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Concurrent lapatini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BF6E2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B02D5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8913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739FA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80D9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EA85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D9BF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5956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119C8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7029E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54A7C23E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BCF0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1628E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ED1E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76F8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F259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25352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34A7A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D146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52E80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5D857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95468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3EBF880E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3A1A9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DA1C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3C014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CC45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89, 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507D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B5D0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DF5F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3008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8A43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0DC5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31529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166A04F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369D6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Concurrent emtasine trastu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00E08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73A3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08295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E4F9E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130C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9D820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5318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A8D5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C44E0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B2729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619AF379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C8277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6052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118DE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3B2C0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D28C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1F02D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7A35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16ABD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8A85B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F80C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C2456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73E5F760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B4918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FD2EA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B59DC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33A9E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43, 2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C963E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C9002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D5B25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E59AE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34DBD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A2A4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568E4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390E5979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00427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b/>
                <w:lang w:val="en-US"/>
              </w:rPr>
              <w:t>Concurrented targeted 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C23C3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4B048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B75B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0238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0E74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4C5A9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FD9C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3A5E0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F6DB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21D63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1A32F340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B5032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074D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E4A13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C6DB5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97213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A1B0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B59A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BE091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306A7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2DE54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8160D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2D1DADD7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AA1E9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2424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6A24D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D1008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58, 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CD541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DE9FE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684C6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06F0D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13EBC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0732F" w14:textId="77777777" w:rsidR="00F35FE6" w:rsidRPr="00F35FE6" w:rsidRDefault="00F35FE6" w:rsidP="00F35FE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FB773" w14:textId="77777777" w:rsidR="00F35FE6" w:rsidRPr="00F35FE6" w:rsidRDefault="00F35FE6" w:rsidP="00F35FE6">
            <w:pPr>
              <w:rPr>
                <w:lang w:val="en-US"/>
              </w:rPr>
            </w:pPr>
          </w:p>
        </w:tc>
      </w:tr>
      <w:tr w:rsidR="00F35FE6" w:rsidRPr="00F35FE6" w14:paraId="10F7104A" w14:textId="77777777" w:rsidTr="007022EB">
        <w:trPr>
          <w:cantSplit/>
          <w:jc w:val="center"/>
        </w:trPr>
        <w:tc>
          <w:tcPr>
            <w:tcW w:w="0" w:type="auto"/>
            <w:gridSpan w:val="11"/>
          </w:tcPr>
          <w:p w14:paraId="66A2DCA2" w14:textId="77777777" w:rsidR="00F35FE6" w:rsidRPr="00F35FE6" w:rsidRDefault="00F35FE6" w:rsidP="00F35FE6">
            <w:pPr>
              <w:rPr>
                <w:lang w:val="en-US"/>
              </w:rPr>
            </w:pPr>
            <w:r w:rsidRPr="00F35FE6">
              <w:rPr>
                <w:i/>
                <w:vertAlign w:val="superscript"/>
                <w:lang w:val="en-US"/>
              </w:rPr>
              <w:t>1</w:t>
            </w:r>
            <w:r w:rsidRPr="00F35FE6">
              <w:rPr>
                <w:lang w:val="en-US"/>
              </w:rPr>
              <w:t>HR = Hazard Ratio, CI = Confidence Interval</w:t>
            </w:r>
          </w:p>
        </w:tc>
      </w:tr>
    </w:tbl>
    <w:p w14:paraId="7138ADC3" w14:textId="77777777" w:rsidR="00F35FE6" w:rsidRPr="00F35FE6" w:rsidRDefault="00F35FE6" w:rsidP="00F35FE6">
      <w:pPr>
        <w:rPr>
          <w:lang w:val="en-US"/>
        </w:rPr>
      </w:pPr>
    </w:p>
    <w:p w14:paraId="2FB9EA5F" w14:textId="77777777" w:rsidR="00F35FE6" w:rsidRPr="00F35FE6" w:rsidRDefault="00F35FE6">
      <w:pPr>
        <w:rPr>
          <w:lang w:val="en-US"/>
        </w:rPr>
      </w:pPr>
    </w:p>
    <w:sectPr w:rsidR="00F35FE6" w:rsidRPr="00F35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FE6"/>
    <w:rsid w:val="000A47F9"/>
    <w:rsid w:val="00101D09"/>
    <w:rsid w:val="001F6069"/>
    <w:rsid w:val="002359FC"/>
    <w:rsid w:val="00535629"/>
    <w:rsid w:val="00847F1A"/>
    <w:rsid w:val="008D3601"/>
    <w:rsid w:val="00961F78"/>
    <w:rsid w:val="00C82F91"/>
    <w:rsid w:val="00D35EE2"/>
    <w:rsid w:val="00D45A4C"/>
    <w:rsid w:val="00DA19E6"/>
    <w:rsid w:val="00F3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A7C39"/>
  <w15:chartTrackingRefBased/>
  <w15:docId w15:val="{697B6B96-DAD0-4D3D-B0BA-0C9113825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F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F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F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F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F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F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F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F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F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F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F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F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F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pikis</dc:creator>
  <cp:keywords/>
  <dc:description/>
  <cp:lastModifiedBy>stelios pikis</cp:lastModifiedBy>
  <cp:revision>3</cp:revision>
  <dcterms:created xsi:type="dcterms:W3CDTF">2024-05-01T09:10:00Z</dcterms:created>
  <dcterms:modified xsi:type="dcterms:W3CDTF">2024-05-26T16:50:00Z</dcterms:modified>
</cp:coreProperties>
</file>